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526" w:rsidRPr="00B514D0" w:rsidRDefault="00B514D0" w:rsidP="00C071BD">
      <w:pPr>
        <w:spacing w:line="240" w:lineRule="auto"/>
        <w:ind w:left="-360" w:right="-360"/>
        <w:rPr>
          <w:rFonts w:ascii="Times New Roman" w:hAnsi="Times New Roman" w:cs="Times New Roman"/>
          <w:sz w:val="24"/>
          <w:szCs w:val="24"/>
        </w:rPr>
      </w:pPr>
      <w:r w:rsidRPr="00127178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271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14D0">
        <w:rPr>
          <w:rFonts w:ascii="Times New Roman" w:hAnsi="Times New Roman" w:cs="Times New Roman"/>
          <w:b/>
          <w:sz w:val="24"/>
          <w:szCs w:val="24"/>
        </w:rPr>
        <w:t>Genes included in the TLR signaling pathway RT-PCR array kit (SA Biosciences,</w:t>
      </w:r>
      <w:r w:rsidR="00EF3C7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B514D0">
        <w:rPr>
          <w:rFonts w:ascii="Times New Roman" w:hAnsi="Times New Roman" w:cs="Times New Roman"/>
          <w:b/>
          <w:sz w:val="24"/>
          <w:szCs w:val="24"/>
        </w:rPr>
        <w:t>USA).</w:t>
      </w:r>
      <w:r w:rsidRPr="00DA317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2446"/>
        <w:tblW w:w="10520" w:type="dxa"/>
        <w:tblLook w:val="04A0" w:firstRow="1" w:lastRow="0" w:firstColumn="1" w:lastColumn="0" w:noHBand="0" w:noVBand="1"/>
      </w:tblPr>
      <w:tblGrid>
        <w:gridCol w:w="2658"/>
        <w:gridCol w:w="7862"/>
      </w:tblGrid>
      <w:tr w:rsidR="00962EF6" w:rsidRPr="00DA317A" w:rsidTr="00B514D0">
        <w:trPr>
          <w:trHeight w:val="345"/>
        </w:trPr>
        <w:tc>
          <w:tcPr>
            <w:tcW w:w="26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962EF6" w:rsidRPr="00DA317A" w:rsidRDefault="00962EF6" w:rsidP="00C07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78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962EF6" w:rsidRPr="00DA317A" w:rsidRDefault="00962EF6" w:rsidP="00C07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  <w:r w:rsidR="00B514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962EF6" w:rsidRPr="00DA317A" w:rsidTr="00B514D0">
        <w:trPr>
          <w:trHeight w:val="645"/>
        </w:trPr>
        <w:tc>
          <w:tcPr>
            <w:tcW w:w="26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ll-Like Receptors</w:t>
            </w:r>
          </w:p>
        </w:tc>
        <w:tc>
          <w:tcPr>
            <w:tcW w:w="78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80 (LY64), SIGIRR, TLR1, TLR2, TLR3, TLR4, TLR5, TLR6, TLR7, TLR8, TLR9, TLR10</w:t>
            </w:r>
          </w:p>
        </w:tc>
      </w:tr>
      <w:tr w:rsidR="00962EF6" w:rsidRPr="00DA317A" w:rsidTr="00B514D0">
        <w:trPr>
          <w:trHeight w:val="126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514D0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thogen-Specific Responses: </w:t>
            </w:r>
          </w:p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RANGE!C6"/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 (MCP-1), CD14, CD180 (LY64), FOS, HRAS, IL10, IL12A, IL1B, IL6, IL8, IRAK1, HMGB1, HSPA1A (HSP70 1A), JUN, LTA (TNFB), LY86 (MD-1), LY96, NFKBIA (IKBA/MAD3), PTGS2 (COX2), RELA, RIPK2, TLR2, TLR4, TLR6, TNFRSF1A, TICAM1 (TRIF).</w:t>
            </w:r>
            <w:bookmarkEnd w:id="1"/>
          </w:p>
        </w:tc>
      </w:tr>
      <w:tr w:rsidR="00962EF6" w:rsidRPr="00DA317A" w:rsidTr="00B514D0">
        <w:trPr>
          <w:trHeight w:val="63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2AK2 (PRKR), IFNB1, IFNG, IL12A, IL6, IRF3, PRKRA, RELA, TBK1, TLR3, TLR7, TLR8, TNF, TICAM1 (TRIF).</w:t>
            </w:r>
          </w:p>
        </w:tc>
      </w:tr>
      <w:tr w:rsidR="00962EF6" w:rsidRPr="00DA317A" w:rsidTr="00B514D0">
        <w:trPr>
          <w:trHeight w:val="33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al/Parasitic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4E, HRAS, HSPA1A (HSP70 1A), IL8, TLR2, TIRAP.</w:t>
            </w:r>
          </w:p>
        </w:tc>
      </w:tr>
      <w:tr w:rsidR="00962EF6" w:rsidRPr="00DA317A" w:rsidTr="00B514D0">
        <w:trPr>
          <w:trHeight w:val="30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1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1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62EF6" w:rsidRPr="00DA317A" w:rsidTr="00B514D0">
        <w:trPr>
          <w:trHeight w:val="63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LR Signaling               </w:t>
            </w: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M1, SIGIRR, TOLLIP</w:t>
            </w:r>
          </w:p>
        </w:tc>
      </w:tr>
      <w:tr w:rsidR="00962EF6" w:rsidRPr="00DA317A" w:rsidTr="00B514D0">
        <w:trPr>
          <w:trHeight w:val="645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AM1 (TRIF)-Dependent (MYD88-Independent):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3, MAP3K7 (TAK1), TAB1, NR2C2, PELI1, TBK1, TICAM2, TLR3, TLR4, TRAF6, TICAM1 (TRIF).</w:t>
            </w:r>
          </w:p>
        </w:tc>
      </w:tr>
      <w:tr w:rsidR="00962EF6" w:rsidRPr="00DA317A" w:rsidTr="00B514D0">
        <w:trPr>
          <w:trHeight w:val="66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D88-Dependent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K1, IRAK2, MAP3K7 (TAK1), TAB1, MYD88, NR2C2, TIRAP, TLR1, TLR10, TLR2, TLR4, TLR5, TLR6, TLR7, TLR8, TLR9, TRAF6.</w:t>
            </w:r>
          </w:p>
        </w:tc>
      </w:tr>
      <w:tr w:rsidR="00962EF6" w:rsidRPr="00DA317A" w:rsidTr="00B514D0">
        <w:trPr>
          <w:trHeight w:val="126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wnstream Pathways and Target Genes:</w:t>
            </w:r>
            <w:r w:rsidR="00B514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κB</w:t>
            </w:r>
            <w:proofErr w:type="spellEnd"/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K, CASP8, CHUK (</w:t>
            </w:r>
            <w:proofErr w:type="spellStart"/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Ka</w:t>
            </w:r>
            <w:proofErr w:type="spellEnd"/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ECSIT (SITPEC), FADD, IKBKB, IL10, IL1B, IRAK1, IRAK2, IRF3, LY96, MAP3K1 (MEKK), MAP3K7, MAP4K4, NFKB1, NFKB2, NFKBIA (IKBA/MAD3), NFKBIL1, NFRKB, PPARA, REL, RELA, TNF, TNFRSF1A, UBE2N, UBE2V1.</w:t>
            </w:r>
          </w:p>
        </w:tc>
      </w:tr>
      <w:tr w:rsidR="00962EF6" w:rsidRPr="00DA317A" w:rsidTr="00B514D0">
        <w:trPr>
          <w:trHeight w:val="63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K/p38 Pathway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K1, FOS, IL1B, JUN, MAP2K3 (MEK3), MAP2K4 (JNKK1), MAP3K1 (MEKK), MAP3K7, MAPK8 (JNK1), MAPK8IP3, TNF.</w:t>
            </w:r>
          </w:p>
        </w:tc>
      </w:tr>
      <w:tr w:rsidR="00962EF6" w:rsidRPr="00DA317A" w:rsidTr="00B514D0">
        <w:trPr>
          <w:trHeight w:val="315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/STAT Pathway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 (MCP-1), CSF2 (GM-CSF), IFNG, IL12A, IL2, IL6.</w:t>
            </w:r>
          </w:p>
        </w:tc>
      </w:tr>
      <w:tr w:rsidR="00962EF6" w:rsidRPr="00DA317A" w:rsidTr="00B514D0">
        <w:trPr>
          <w:trHeight w:val="63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feron Regulatory Factor (IRF) Pathway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0 (INP10), IFNA1, IFNB1, IFNG, IRF1, IRF3, TBK1</w:t>
            </w:r>
          </w:p>
        </w:tc>
      </w:tr>
      <w:tr w:rsidR="00962EF6" w:rsidRPr="00DA317A" w:rsidTr="00B514D0">
        <w:trPr>
          <w:trHeight w:val="645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kine-Mediated Signaling Pathway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 (MCP-1), CSF3 (GCSF), IL1A, IL1B, IL6, IRAK1, IRAK2, RELA, SIGIRR, TNF, TNFRSF1A.</w:t>
            </w:r>
          </w:p>
        </w:tc>
      </w:tr>
      <w:tr w:rsidR="00962EF6" w:rsidRPr="00DA317A" w:rsidTr="00B514D0">
        <w:trPr>
          <w:trHeight w:val="30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1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1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62EF6" w:rsidRPr="00DA317A" w:rsidTr="00B514D0">
        <w:trPr>
          <w:trHeight w:val="63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ulation of Adaptive Immunity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0, CD86, HSPD1, IFNG, IL10, IL12A, IL1B, IL2, MAP3K7, TRAF6</w:t>
            </w:r>
          </w:p>
        </w:tc>
      </w:tr>
      <w:tr w:rsidR="00962EF6" w:rsidRPr="00DA317A" w:rsidTr="00B514D0">
        <w:trPr>
          <w:trHeight w:val="945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aptors &amp; TLR Interacting Proteins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K, CD14, HMGB1, HRAS, HSPA1A (HSP70 1A), HSPD1, LY86 (MD-1), LY96 (MD-2), MAPK8IP3, MYD88, PELI1, RIPK2, SARM1, TICAM1 (TRIF), TICAM2 (TRAM), TIRAP, TOLLIP</w:t>
            </w:r>
          </w:p>
        </w:tc>
      </w:tr>
      <w:tr w:rsidR="00962EF6" w:rsidRPr="00DA317A" w:rsidTr="00B514D0">
        <w:trPr>
          <w:trHeight w:val="960"/>
        </w:trPr>
        <w:tc>
          <w:tcPr>
            <w:tcW w:w="265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ors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:rsidR="00962EF6" w:rsidRPr="00DA317A" w:rsidRDefault="00962EF6" w:rsidP="00A4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 (FLICE), EIF2AK2 (PRKR), FADD, IRAK1, IRAK2, MAP3K7 (TAK1), TAB1, NR2C2, PPARA, PRKRA, ECSIT (SITPEC), TRAF6, UBE2N, UBE2V1.</w:t>
            </w:r>
          </w:p>
        </w:tc>
      </w:tr>
    </w:tbl>
    <w:p w:rsidR="00962EF6" w:rsidRPr="004D5E30" w:rsidRDefault="00962EF6" w:rsidP="00C071BD">
      <w:pPr>
        <w:spacing w:line="240" w:lineRule="auto"/>
        <w:rPr>
          <w:rFonts w:ascii="Calibri" w:eastAsia="Calibri" w:hAnsi="Calibri" w:cs="Calibri"/>
          <w:color w:val="000000" w:themeColor="text1"/>
        </w:rPr>
      </w:pPr>
    </w:p>
    <w:sectPr w:rsidR="00962EF6" w:rsidRPr="004D5E30" w:rsidSect="001E7E8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75C" w:rsidRDefault="00B4375C" w:rsidP="00286F62">
      <w:pPr>
        <w:spacing w:after="0" w:line="240" w:lineRule="auto"/>
      </w:pPr>
      <w:r>
        <w:separator/>
      </w:r>
    </w:p>
  </w:endnote>
  <w:endnote w:type="continuationSeparator" w:id="0">
    <w:p w:rsidR="00B4375C" w:rsidRDefault="00B4375C" w:rsidP="00286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8C2" w:rsidRPr="00286F62" w:rsidRDefault="00E108C2" w:rsidP="00C071BD">
    <w:pPr>
      <w:pStyle w:val="Footer"/>
      <w:rPr>
        <w:rFonts w:ascii="Times New Roman" w:hAnsi="Times New Roman" w:cs="Times New Roman"/>
        <w:sz w:val="24"/>
        <w:szCs w:val="24"/>
      </w:rPr>
    </w:pPr>
  </w:p>
  <w:p w:rsidR="00E108C2" w:rsidRDefault="00E108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75C" w:rsidRDefault="00B4375C" w:rsidP="00286F62">
      <w:pPr>
        <w:spacing w:after="0" w:line="240" w:lineRule="auto"/>
      </w:pPr>
      <w:r>
        <w:separator/>
      </w:r>
    </w:p>
  </w:footnote>
  <w:footnote w:type="continuationSeparator" w:id="0">
    <w:p w:rsidR="00B4375C" w:rsidRDefault="00B4375C" w:rsidP="00286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257"/>
    <w:rsid w:val="00021FB2"/>
    <w:rsid w:val="000273DE"/>
    <w:rsid w:val="00085526"/>
    <w:rsid w:val="000A0C7B"/>
    <w:rsid w:val="000A11C6"/>
    <w:rsid w:val="000A4FED"/>
    <w:rsid w:val="000B6237"/>
    <w:rsid w:val="000C3C7E"/>
    <w:rsid w:val="000D28DF"/>
    <w:rsid w:val="000F64E3"/>
    <w:rsid w:val="000F6C59"/>
    <w:rsid w:val="00100D2A"/>
    <w:rsid w:val="001247BE"/>
    <w:rsid w:val="001378EC"/>
    <w:rsid w:val="001415A3"/>
    <w:rsid w:val="00180B48"/>
    <w:rsid w:val="0018348D"/>
    <w:rsid w:val="001D1348"/>
    <w:rsid w:val="001E7E85"/>
    <w:rsid w:val="001F22C7"/>
    <w:rsid w:val="00207397"/>
    <w:rsid w:val="00230611"/>
    <w:rsid w:val="00235F7C"/>
    <w:rsid w:val="0023633E"/>
    <w:rsid w:val="00272652"/>
    <w:rsid w:val="00272740"/>
    <w:rsid w:val="00281F44"/>
    <w:rsid w:val="00282B77"/>
    <w:rsid w:val="00286F62"/>
    <w:rsid w:val="0029173C"/>
    <w:rsid w:val="002C4F24"/>
    <w:rsid w:val="002D2BD9"/>
    <w:rsid w:val="002E0658"/>
    <w:rsid w:val="002E4D98"/>
    <w:rsid w:val="002F03CC"/>
    <w:rsid w:val="002F18DB"/>
    <w:rsid w:val="002F1B94"/>
    <w:rsid w:val="00304549"/>
    <w:rsid w:val="00312E66"/>
    <w:rsid w:val="003229F8"/>
    <w:rsid w:val="00333D10"/>
    <w:rsid w:val="003556CB"/>
    <w:rsid w:val="00357293"/>
    <w:rsid w:val="0039445F"/>
    <w:rsid w:val="003C6625"/>
    <w:rsid w:val="003C6C9B"/>
    <w:rsid w:val="003D67DF"/>
    <w:rsid w:val="00414456"/>
    <w:rsid w:val="0043498E"/>
    <w:rsid w:val="0043643F"/>
    <w:rsid w:val="0044218E"/>
    <w:rsid w:val="004451A8"/>
    <w:rsid w:val="00471764"/>
    <w:rsid w:val="004960F6"/>
    <w:rsid w:val="004A08CE"/>
    <w:rsid w:val="004C2382"/>
    <w:rsid w:val="004C4845"/>
    <w:rsid w:val="004D5E30"/>
    <w:rsid w:val="004E055B"/>
    <w:rsid w:val="00526A77"/>
    <w:rsid w:val="005336CF"/>
    <w:rsid w:val="00545C31"/>
    <w:rsid w:val="00547D1E"/>
    <w:rsid w:val="00575C29"/>
    <w:rsid w:val="00582800"/>
    <w:rsid w:val="00586983"/>
    <w:rsid w:val="005953C2"/>
    <w:rsid w:val="005A07FF"/>
    <w:rsid w:val="005C7A26"/>
    <w:rsid w:val="005D60A6"/>
    <w:rsid w:val="005D77BD"/>
    <w:rsid w:val="005E242A"/>
    <w:rsid w:val="005F703F"/>
    <w:rsid w:val="00642952"/>
    <w:rsid w:val="00684D64"/>
    <w:rsid w:val="006907D6"/>
    <w:rsid w:val="006E3D3F"/>
    <w:rsid w:val="006E63E1"/>
    <w:rsid w:val="00712763"/>
    <w:rsid w:val="00720780"/>
    <w:rsid w:val="00722E45"/>
    <w:rsid w:val="00761D81"/>
    <w:rsid w:val="00772E5E"/>
    <w:rsid w:val="00781929"/>
    <w:rsid w:val="00787262"/>
    <w:rsid w:val="00791E1F"/>
    <w:rsid w:val="007D03AA"/>
    <w:rsid w:val="007D219C"/>
    <w:rsid w:val="007F3399"/>
    <w:rsid w:val="007F4BDB"/>
    <w:rsid w:val="008042DA"/>
    <w:rsid w:val="00807D61"/>
    <w:rsid w:val="00812512"/>
    <w:rsid w:val="00823F93"/>
    <w:rsid w:val="008254FD"/>
    <w:rsid w:val="00825E81"/>
    <w:rsid w:val="00832D4D"/>
    <w:rsid w:val="0083423C"/>
    <w:rsid w:val="00871A5E"/>
    <w:rsid w:val="008C04F4"/>
    <w:rsid w:val="008D3320"/>
    <w:rsid w:val="008E77D3"/>
    <w:rsid w:val="008F03D8"/>
    <w:rsid w:val="008F2AA5"/>
    <w:rsid w:val="0092200F"/>
    <w:rsid w:val="00942D0D"/>
    <w:rsid w:val="00950DB2"/>
    <w:rsid w:val="00962EF6"/>
    <w:rsid w:val="00964A81"/>
    <w:rsid w:val="00997DDE"/>
    <w:rsid w:val="009A063E"/>
    <w:rsid w:val="009B7EBE"/>
    <w:rsid w:val="009C48BA"/>
    <w:rsid w:val="009C48E9"/>
    <w:rsid w:val="009D0F98"/>
    <w:rsid w:val="00A43460"/>
    <w:rsid w:val="00A46F78"/>
    <w:rsid w:val="00A75B4A"/>
    <w:rsid w:val="00A84921"/>
    <w:rsid w:val="00AA2185"/>
    <w:rsid w:val="00AA73BF"/>
    <w:rsid w:val="00AE3749"/>
    <w:rsid w:val="00B01A0F"/>
    <w:rsid w:val="00B17994"/>
    <w:rsid w:val="00B32891"/>
    <w:rsid w:val="00B4375C"/>
    <w:rsid w:val="00B476C3"/>
    <w:rsid w:val="00B514D0"/>
    <w:rsid w:val="00B62294"/>
    <w:rsid w:val="00B85C93"/>
    <w:rsid w:val="00B94C8B"/>
    <w:rsid w:val="00BB0EC1"/>
    <w:rsid w:val="00BC00AC"/>
    <w:rsid w:val="00BF0687"/>
    <w:rsid w:val="00BF68B6"/>
    <w:rsid w:val="00C071BD"/>
    <w:rsid w:val="00C24C1D"/>
    <w:rsid w:val="00C269F3"/>
    <w:rsid w:val="00C476F9"/>
    <w:rsid w:val="00C6518A"/>
    <w:rsid w:val="00C93BCC"/>
    <w:rsid w:val="00C9569E"/>
    <w:rsid w:val="00CA2319"/>
    <w:rsid w:val="00CE2E26"/>
    <w:rsid w:val="00D15A74"/>
    <w:rsid w:val="00D23AD7"/>
    <w:rsid w:val="00D41392"/>
    <w:rsid w:val="00D55067"/>
    <w:rsid w:val="00D75134"/>
    <w:rsid w:val="00DB4240"/>
    <w:rsid w:val="00DD4087"/>
    <w:rsid w:val="00DD585E"/>
    <w:rsid w:val="00DD5F63"/>
    <w:rsid w:val="00DE24B5"/>
    <w:rsid w:val="00DE6046"/>
    <w:rsid w:val="00DF43F5"/>
    <w:rsid w:val="00E108C2"/>
    <w:rsid w:val="00E159A4"/>
    <w:rsid w:val="00E24FAF"/>
    <w:rsid w:val="00E27509"/>
    <w:rsid w:val="00E359CD"/>
    <w:rsid w:val="00E604B1"/>
    <w:rsid w:val="00E652C1"/>
    <w:rsid w:val="00E826DD"/>
    <w:rsid w:val="00E87F73"/>
    <w:rsid w:val="00E92257"/>
    <w:rsid w:val="00EB5326"/>
    <w:rsid w:val="00EB56FA"/>
    <w:rsid w:val="00EB63D3"/>
    <w:rsid w:val="00EF1395"/>
    <w:rsid w:val="00EF3C78"/>
    <w:rsid w:val="00F14FE4"/>
    <w:rsid w:val="00F44EB8"/>
    <w:rsid w:val="00F50222"/>
    <w:rsid w:val="00F93342"/>
    <w:rsid w:val="00F96065"/>
    <w:rsid w:val="00FA5C1B"/>
    <w:rsid w:val="00FE3330"/>
    <w:rsid w:val="00FE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F62"/>
  </w:style>
  <w:style w:type="paragraph" w:styleId="Footer">
    <w:name w:val="footer"/>
    <w:basedOn w:val="Normal"/>
    <w:link w:val="Foot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F62"/>
  </w:style>
  <w:style w:type="paragraph" w:styleId="BalloonText">
    <w:name w:val="Balloon Text"/>
    <w:basedOn w:val="Normal"/>
    <w:link w:val="BalloonTextChar"/>
    <w:uiPriority w:val="99"/>
    <w:semiHidden/>
    <w:unhideWhenUsed/>
    <w:rsid w:val="00235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F7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Professional"/>
    <w:uiPriority w:val="99"/>
    <w:qFormat/>
    <w:rsid w:val="00962EF6"/>
    <w:pPr>
      <w:spacing w:after="0" w:line="240" w:lineRule="auto"/>
    </w:pPr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9BBB59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62EF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962EF6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0273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F62"/>
  </w:style>
  <w:style w:type="paragraph" w:styleId="Footer">
    <w:name w:val="footer"/>
    <w:basedOn w:val="Normal"/>
    <w:link w:val="Foot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F62"/>
  </w:style>
  <w:style w:type="paragraph" w:styleId="BalloonText">
    <w:name w:val="Balloon Text"/>
    <w:basedOn w:val="Normal"/>
    <w:link w:val="BalloonTextChar"/>
    <w:uiPriority w:val="99"/>
    <w:semiHidden/>
    <w:unhideWhenUsed/>
    <w:rsid w:val="00235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F7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Professional"/>
    <w:uiPriority w:val="99"/>
    <w:qFormat/>
    <w:rsid w:val="00962EF6"/>
    <w:pPr>
      <w:spacing w:after="0" w:line="240" w:lineRule="auto"/>
    </w:pPr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9BBB59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62EF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962EF6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027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 JIN</dc:creator>
  <cp:lastModifiedBy>Jin</cp:lastModifiedBy>
  <cp:revision>5</cp:revision>
  <cp:lastPrinted>2013-01-21T09:10:00Z</cp:lastPrinted>
  <dcterms:created xsi:type="dcterms:W3CDTF">2013-02-18T04:41:00Z</dcterms:created>
  <dcterms:modified xsi:type="dcterms:W3CDTF">2013-02-18T06:12:00Z</dcterms:modified>
</cp:coreProperties>
</file>